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635EB" w14:textId="77777777" w:rsidR="00213ED9" w:rsidRPr="00514BC5" w:rsidRDefault="00213ED9" w:rsidP="00213ED9">
      <w:pPr>
        <w:rPr>
          <w:rFonts w:eastAsia="Times New Roman" w:cstheme="minorHAnsi"/>
          <w:b/>
          <w:bCs/>
          <w:color w:val="000000" w:themeColor="text1"/>
          <w:szCs w:val="18"/>
          <w:u w:val="single"/>
          <w:lang w:val="en-US" w:eastAsia="es-ES_tradnl"/>
        </w:rPr>
      </w:pPr>
      <w:r w:rsidRPr="00514BC5">
        <w:rPr>
          <w:rFonts w:eastAsia="Times New Roman" w:cstheme="minorHAnsi"/>
          <w:b/>
          <w:bCs/>
          <w:color w:val="000000" w:themeColor="text1"/>
          <w:szCs w:val="18"/>
          <w:u w:val="single"/>
          <w:lang w:val="en-US" w:eastAsia="es-ES_tradnl"/>
        </w:rPr>
        <w:t>Supporting information</w:t>
      </w:r>
    </w:p>
    <w:p w14:paraId="4BA95DFA" w14:textId="77777777" w:rsidR="00213ED9" w:rsidRDefault="00213ED9" w:rsidP="00213ED9">
      <w:pPr>
        <w:rPr>
          <w:rFonts w:eastAsia="Times New Roman" w:cstheme="minorHAnsi"/>
          <w:b/>
          <w:bCs/>
          <w:color w:val="000000" w:themeColor="text1"/>
          <w:szCs w:val="18"/>
          <w:lang w:val="en-US" w:eastAsia="es-ES_tradnl"/>
        </w:rPr>
      </w:pPr>
    </w:p>
    <w:p w14:paraId="1AEF7EDF" w14:textId="21F50A0C" w:rsidR="00213ED9" w:rsidRPr="00052B30" w:rsidRDefault="00213ED9" w:rsidP="00213ED9">
      <w:pPr>
        <w:rPr>
          <w:rFonts w:eastAsiaTheme="minorEastAsia"/>
          <w:color w:val="212121"/>
          <w:lang w:val="en-US"/>
        </w:rPr>
      </w:pPr>
      <w:r w:rsidRPr="00C70E4B">
        <w:rPr>
          <w:rFonts w:eastAsia="Times New Roman" w:cstheme="minorHAnsi"/>
          <w:b/>
          <w:bCs/>
          <w:color w:val="000000" w:themeColor="text1"/>
          <w:szCs w:val="18"/>
          <w:lang w:val="en-US" w:eastAsia="es-ES_tradnl"/>
        </w:rPr>
        <w:t>S</w:t>
      </w:r>
      <w:r>
        <w:rPr>
          <w:rFonts w:eastAsia="Times New Roman" w:cstheme="minorHAnsi"/>
          <w:b/>
          <w:bCs/>
          <w:color w:val="000000" w:themeColor="text1"/>
          <w:szCs w:val="18"/>
          <w:lang w:val="en-US" w:eastAsia="es-ES_tradnl"/>
        </w:rPr>
        <w:t>2</w:t>
      </w:r>
      <w:r w:rsidRPr="00C70E4B">
        <w:rPr>
          <w:rFonts w:eastAsia="Times New Roman" w:cstheme="minorHAnsi"/>
          <w:b/>
          <w:bCs/>
          <w:color w:val="000000" w:themeColor="text1"/>
          <w:szCs w:val="18"/>
          <w:lang w:val="en-US" w:eastAsia="es-ES_tradnl"/>
        </w:rPr>
        <w:t xml:space="preserve"> Table</w:t>
      </w:r>
      <w:r w:rsidRPr="00052B30">
        <w:rPr>
          <w:rFonts w:eastAsia="Times New Roman" w:cstheme="minorHAnsi"/>
          <w:color w:val="000000" w:themeColor="text1"/>
          <w:szCs w:val="18"/>
          <w:lang w:val="en-US" w:eastAsia="es-ES_tradnl"/>
        </w:rPr>
        <w:t xml:space="preserve">: </w:t>
      </w:r>
      <w:r w:rsidRPr="00213ED9">
        <w:rPr>
          <w:rFonts w:eastAsia="Times New Roman" w:cstheme="minorHAnsi"/>
          <w:color w:val="000000" w:themeColor="text1"/>
          <w:szCs w:val="18"/>
          <w:lang w:val="en-US" w:eastAsia="es-ES_tradnl"/>
        </w:rPr>
        <w:t>Table showing the complete list of included RD in the study</w:t>
      </w:r>
    </w:p>
    <w:p w14:paraId="567FC144" w14:textId="77777777" w:rsidR="00213ED9" w:rsidRDefault="00213ED9">
      <w:pPr>
        <w:rPr>
          <w:rFonts w:ascii="Palatino Linotype" w:eastAsia="Times New Roman" w:hAnsi="Palatino Linotype" w:cs="Calibri"/>
          <w:b/>
          <w:bCs/>
          <w:color w:val="000000" w:themeColor="text1"/>
          <w:sz w:val="18"/>
          <w:szCs w:val="18"/>
          <w:lang w:val="en-US" w:eastAsia="es-ES_tradnl"/>
        </w:rPr>
      </w:pPr>
    </w:p>
    <w:p w14:paraId="4AB9AD66" w14:textId="77777777" w:rsidR="00C37BA5" w:rsidRPr="001E482D" w:rsidRDefault="00C37BA5">
      <w:pPr>
        <w:rPr>
          <w:lang w:val="en-US"/>
        </w:rPr>
      </w:pPr>
    </w:p>
    <w:p w14:paraId="0D24A421" w14:textId="77777777" w:rsidR="001263A0" w:rsidRPr="00B1033A" w:rsidRDefault="001263A0" w:rsidP="001263A0">
      <w:pPr>
        <w:jc w:val="center"/>
        <w:rPr>
          <w:rFonts w:ascii="Palatino Linotype" w:eastAsia="Times New Roman" w:hAnsi="Palatino Linotype" w:cs="Calibri"/>
          <w:b/>
          <w:bCs/>
          <w:color w:val="000000" w:themeColor="text1"/>
          <w:sz w:val="18"/>
          <w:szCs w:val="18"/>
          <w:lang w:val="en-US" w:eastAsia="es-ES_tradnl"/>
        </w:rPr>
        <w:sectPr w:rsidR="001263A0" w:rsidRPr="00B1033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4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399"/>
      </w:tblGrid>
      <w:tr w:rsidR="00213ED9" w:rsidRPr="00655EF5" w14:paraId="3B44E1A9" w14:textId="77777777" w:rsidTr="00B214E6">
        <w:trPr>
          <w:trHeight w:val="31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AE3D3" w14:textId="432C776F" w:rsidR="00213ED9" w:rsidRPr="00655EF5" w:rsidRDefault="00213ED9" w:rsidP="00B214E6">
            <w:pPr>
              <w:spacing w:after="60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s-ES"/>
              </w:rPr>
            </w:pPr>
            <w:bookmarkStart w:id="0" w:name="_GoBack"/>
            <w:r w:rsidRPr="00655EF5">
              <w:rPr>
                <w:rFonts w:eastAsia="Times New Roman" w:cstheme="minorHAnsi"/>
                <w:b/>
                <w:color w:val="000000"/>
                <w:sz w:val="22"/>
                <w:szCs w:val="22"/>
                <w:lang w:eastAsia="es-ES"/>
              </w:rPr>
              <w:t>Rare disease name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2F244" w14:textId="31E790F9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b/>
                <w:color w:val="000000"/>
                <w:sz w:val="22"/>
                <w:szCs w:val="22"/>
                <w:lang w:eastAsia="es-ES"/>
              </w:rPr>
              <w:t>ORPHA code</w:t>
            </w:r>
          </w:p>
        </w:tc>
      </w:tr>
      <w:tr w:rsidR="00213ED9" w:rsidRPr="00655EF5" w14:paraId="5918D47E" w14:textId="77777777" w:rsidTr="00B214E6">
        <w:trPr>
          <w:trHeight w:val="31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93F7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cromegaly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A0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63</w:t>
            </w:r>
          </w:p>
        </w:tc>
      </w:tr>
      <w:tr w:rsidR="00213ED9" w:rsidRPr="00655EF5" w14:paraId="6BB43744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9CC037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cute intermittent porphyr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086BAA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9276</w:t>
            </w:r>
          </w:p>
        </w:tc>
      </w:tr>
      <w:tr w:rsidR="00213ED9" w:rsidRPr="00655EF5" w14:paraId="7018BCA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BB9234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ddison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88BA3D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5138</w:t>
            </w:r>
          </w:p>
        </w:tc>
      </w:tr>
      <w:tr w:rsidR="00213ED9" w:rsidRPr="00655EF5" w14:paraId="2119FC7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0B2FB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dult-onset cervical dyston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83129B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20492</w:t>
            </w:r>
          </w:p>
        </w:tc>
      </w:tr>
      <w:tr w:rsidR="00213ED9" w:rsidRPr="00655EF5" w14:paraId="52DD9DB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F838E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lpha-1-antitrypsin deficienc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9ACBD0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0</w:t>
            </w:r>
          </w:p>
        </w:tc>
      </w:tr>
      <w:tr w:rsidR="00213ED9" w:rsidRPr="00655EF5" w14:paraId="05D0F41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F8A1A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myotrophic lateral scler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F5EE055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03</w:t>
            </w:r>
          </w:p>
        </w:tc>
      </w:tr>
      <w:tr w:rsidR="00213ED9" w:rsidRPr="00655EF5" w14:paraId="3A3AD61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31270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ntiphospholipid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4B3A12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0</w:t>
            </w:r>
          </w:p>
        </w:tc>
      </w:tr>
      <w:tr w:rsidR="00213ED9" w:rsidRPr="00655EF5" w14:paraId="7F725AE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34510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ntisynthetase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81457A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1</w:t>
            </w:r>
          </w:p>
        </w:tc>
      </w:tr>
      <w:tr w:rsidR="00213ED9" w:rsidRPr="00655EF5" w14:paraId="4FD127D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156E0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rachnoid cyst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E2C2D4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356</w:t>
            </w:r>
          </w:p>
        </w:tc>
      </w:tr>
      <w:tr w:rsidR="00213ED9" w:rsidRPr="00655EF5" w14:paraId="460413B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F1A43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rachnoidit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236A92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37817</w:t>
            </w:r>
          </w:p>
        </w:tc>
      </w:tr>
      <w:tr w:rsidR="00213ED9" w:rsidRPr="00655EF5" w14:paraId="63C375B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74FF17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Arnold-Chiari malformation type I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6AE44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8882</w:t>
            </w:r>
          </w:p>
        </w:tc>
      </w:tr>
      <w:tr w:rsidR="00213ED9" w:rsidRPr="00655EF5" w14:paraId="3963E0A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87E11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Autosomal dominant Charcot-Marie-Tooth disease type 2K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D339F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9944</w:t>
            </w:r>
          </w:p>
        </w:tc>
      </w:tr>
      <w:tr w:rsidR="00213ED9" w:rsidRPr="00655EF5" w14:paraId="52959BB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ADF5F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Autosomal erythropoietic protoporphyr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7C16D9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9278</w:t>
            </w:r>
          </w:p>
        </w:tc>
      </w:tr>
      <w:tr w:rsidR="00213ED9" w:rsidRPr="00655EF5" w14:paraId="027FED3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84548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Autosomal recessive cerebelloparenchymal disorder type 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ABF26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170</w:t>
            </w:r>
          </w:p>
        </w:tc>
      </w:tr>
      <w:tr w:rsidR="00213ED9" w:rsidRPr="00655EF5" w14:paraId="0242E40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BCBBB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Autosomal recessive spastic paraplegia type 7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7B0A3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88594</w:t>
            </w:r>
          </w:p>
        </w:tc>
      </w:tr>
      <w:tr w:rsidR="00213ED9" w:rsidRPr="00655EF5" w14:paraId="2450EF1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33567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Behçet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B88A5E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17</w:t>
            </w:r>
          </w:p>
        </w:tc>
      </w:tr>
      <w:tr w:rsidR="00213ED9" w:rsidRPr="00655EF5" w14:paraId="29650E1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F07E2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Benign concentric annular macular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82548C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51287</w:t>
            </w:r>
          </w:p>
        </w:tc>
      </w:tr>
      <w:tr w:rsidR="00213ED9" w:rsidRPr="00655EF5" w14:paraId="160AE85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4DAA3D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Bullous pemphigoid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CBF88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03</w:t>
            </w:r>
          </w:p>
        </w:tc>
      </w:tr>
      <w:tr w:rsidR="00213ED9" w:rsidRPr="00655EF5" w14:paraId="77D4F13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80A847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Calpain-3-related limb-girdle muscular dystrophy R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1C46EA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7</w:t>
            </w:r>
          </w:p>
        </w:tc>
      </w:tr>
      <w:tr w:rsidR="00213ED9" w:rsidRPr="00655EF5" w14:paraId="35ED0F6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3716A3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aroli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F6C39A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3035</w:t>
            </w:r>
          </w:p>
        </w:tc>
      </w:tr>
      <w:tr w:rsidR="00213ED9" w:rsidRPr="00655EF5" w14:paraId="00C1710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753B7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atecholaminergic polymorphic ventricular tachycard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677E60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286</w:t>
            </w:r>
          </w:p>
        </w:tc>
      </w:tr>
      <w:tr w:rsidR="00213ED9" w:rsidRPr="00655EF5" w14:paraId="2AD288BF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81A713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hronic inflammatory demyelinating polyneur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9750F2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932</w:t>
            </w:r>
          </w:p>
        </w:tc>
      </w:tr>
      <w:tr w:rsidR="00213ED9" w:rsidRPr="00655EF5" w14:paraId="6489F0D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D4CD1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lassic mycosis fungoide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3CC028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584</w:t>
            </w:r>
          </w:p>
        </w:tc>
      </w:tr>
      <w:tr w:rsidR="00213ED9" w:rsidRPr="00655EF5" w14:paraId="68CEC1D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E8AB3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lipper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AFC36C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84448</w:t>
            </w:r>
          </w:p>
        </w:tc>
      </w:tr>
      <w:tr w:rsidR="00213ED9" w:rsidRPr="00655EF5" w14:paraId="42C84C2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F03D6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ombined dyston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171B8B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203</w:t>
            </w:r>
          </w:p>
        </w:tc>
      </w:tr>
      <w:tr w:rsidR="00213ED9" w:rsidRPr="00655EF5" w14:paraId="33CB9F4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1F325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ongenital fibrosis of extraocular muscle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DA0A5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5358</w:t>
            </w:r>
          </w:p>
        </w:tc>
      </w:tr>
      <w:tr w:rsidR="00213ED9" w:rsidRPr="00655EF5" w14:paraId="2035FCC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AAEB7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ongenital glaucom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91831A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976</w:t>
            </w:r>
          </w:p>
        </w:tc>
      </w:tr>
      <w:tr w:rsidR="00213ED9" w:rsidRPr="00655EF5" w14:paraId="2250A5A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2F5D1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ongenital pulmonary valvar sten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E12624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189</w:t>
            </w:r>
          </w:p>
        </w:tc>
      </w:tr>
      <w:tr w:rsidR="00213ED9" w:rsidRPr="00655EF5" w14:paraId="32E3912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F0586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owden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17B511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01</w:t>
            </w:r>
          </w:p>
        </w:tc>
      </w:tr>
      <w:tr w:rsidR="00213ED9" w:rsidRPr="00655EF5" w14:paraId="129ED1F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43D01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CREST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793F80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0290</w:t>
            </w:r>
          </w:p>
        </w:tc>
      </w:tr>
      <w:tr w:rsidR="00213ED9" w:rsidRPr="00655EF5" w14:paraId="0904FB4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E933F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Dermatomyosit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A7B58A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21</w:t>
            </w:r>
          </w:p>
        </w:tc>
      </w:tr>
      <w:tr w:rsidR="00213ED9" w:rsidRPr="00655EF5" w14:paraId="51E2643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F2888E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Disorder of fructose metabolism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118723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08463</w:t>
            </w:r>
          </w:p>
        </w:tc>
      </w:tr>
      <w:tr w:rsidR="00213ED9" w:rsidRPr="00655EF5" w14:paraId="265C14C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2BBA0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Distal myotilin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98D21F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911</w:t>
            </w:r>
          </w:p>
        </w:tc>
      </w:tr>
      <w:tr w:rsidR="00213ED9" w:rsidRPr="00655EF5" w14:paraId="1C1A792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953A2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Dural sinus malformatio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8E3F42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7339</w:t>
            </w:r>
          </w:p>
        </w:tc>
      </w:tr>
      <w:tr w:rsidR="00213ED9" w:rsidRPr="00655EF5" w14:paraId="7C5768B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A67FB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Dystrophic epidermolysis bullos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7F8D2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03</w:t>
            </w:r>
          </w:p>
        </w:tc>
      </w:tr>
      <w:tr w:rsidR="00213ED9" w:rsidRPr="00655EF5" w14:paraId="145516E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59E46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Ehlers-Danlos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39B9FF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249</w:t>
            </w:r>
          </w:p>
        </w:tc>
      </w:tr>
      <w:tr w:rsidR="00213ED9" w:rsidRPr="00655EF5" w14:paraId="614F1E9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F5BA68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Eosinophilic granulomatosis with polyangiit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A0F8AD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83</w:t>
            </w:r>
          </w:p>
        </w:tc>
      </w:tr>
      <w:tr w:rsidR="00213ED9" w:rsidRPr="00655EF5" w14:paraId="57648A6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56878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 xml:space="preserve">Epidermolysis bullosa simplex 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99A817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04</w:t>
            </w:r>
          </w:p>
        </w:tc>
      </w:tr>
      <w:tr w:rsidR="00213ED9" w:rsidRPr="00655EF5" w14:paraId="5D439EA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1DFCF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Epithelioid hemangioendotheliom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47E530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57791</w:t>
            </w:r>
          </w:p>
        </w:tc>
      </w:tr>
      <w:tr w:rsidR="00213ED9" w:rsidRPr="00655EF5" w14:paraId="682502D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29B96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Essential thrombocythem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9BB0E6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318</w:t>
            </w:r>
          </w:p>
        </w:tc>
      </w:tr>
      <w:tr w:rsidR="00213ED9" w:rsidRPr="00655EF5" w14:paraId="0474928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EA3E5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Facioscapulohumeral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B66090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9</w:t>
            </w:r>
          </w:p>
        </w:tc>
      </w:tr>
      <w:tr w:rsidR="00213ED9" w:rsidRPr="00655EF5" w14:paraId="080286E0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26281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Familial druse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DDD25D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5376</w:t>
            </w:r>
          </w:p>
        </w:tc>
      </w:tr>
      <w:tr w:rsidR="00213ED9" w:rsidRPr="00655EF5" w14:paraId="2312A9B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FCEEF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Familial paroxysmal atax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967ED9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7</w:t>
            </w:r>
          </w:p>
        </w:tc>
      </w:tr>
      <w:tr w:rsidR="00213ED9" w:rsidRPr="00655EF5" w14:paraId="548DB394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05FF6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Focal, segmental or multifocal dyston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723695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866</w:t>
            </w:r>
          </w:p>
        </w:tc>
      </w:tr>
      <w:tr w:rsidR="00213ED9" w:rsidRPr="00655EF5" w14:paraId="665904F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2F27B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Fragile X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B1316A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08</w:t>
            </w:r>
          </w:p>
        </w:tc>
      </w:tr>
      <w:tr w:rsidR="00213ED9" w:rsidRPr="00655EF5" w14:paraId="5CD1DC2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1F908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Friedreich atax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5F96CD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5</w:t>
            </w:r>
          </w:p>
        </w:tc>
      </w:tr>
      <w:tr w:rsidR="00213ED9" w:rsidRPr="00655EF5" w14:paraId="6A38DD4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F7E78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Gaucher disease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679658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7259</w:t>
            </w:r>
          </w:p>
        </w:tc>
      </w:tr>
      <w:tr w:rsidR="00213ED9" w:rsidRPr="00655EF5" w14:paraId="7A29684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8D186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Glycogen storage disease due to muscle glycogen phosphorylase deficienc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9EED335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68</w:t>
            </w:r>
          </w:p>
        </w:tc>
      </w:tr>
      <w:tr w:rsidR="00213ED9" w:rsidRPr="00655EF5" w14:paraId="13DD0B6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92455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Gyrate atrophy of choroid and retin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37AAA1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14</w:t>
            </w:r>
          </w:p>
        </w:tc>
      </w:tr>
      <w:tr w:rsidR="00213ED9" w:rsidRPr="00655EF5" w14:paraId="380D2FB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0A50D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Hereditary angioedema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0CC48B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00050</w:t>
            </w:r>
          </w:p>
        </w:tc>
      </w:tr>
      <w:tr w:rsidR="00213ED9" w:rsidRPr="00655EF5" w14:paraId="346F216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ECB75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Hereditary fructose intoleranc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042F99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69</w:t>
            </w:r>
          </w:p>
        </w:tc>
      </w:tr>
      <w:tr w:rsidR="00213ED9" w:rsidRPr="00655EF5" w14:paraId="378A355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6141B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Hereditary spastic parapleg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C21CB8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85</w:t>
            </w:r>
          </w:p>
        </w:tc>
      </w:tr>
      <w:tr w:rsidR="00213ED9" w:rsidRPr="00655EF5" w14:paraId="178086D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2E0E8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Hyperlipoproteinemia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DEFE71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11</w:t>
            </w:r>
          </w:p>
        </w:tc>
      </w:tr>
      <w:tr w:rsidR="00213ED9" w:rsidRPr="00655EF5" w14:paraId="414EE24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8C0BB4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Hypermobile Ehlers-Danlos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4DD1A8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85</w:t>
            </w:r>
          </w:p>
        </w:tc>
      </w:tr>
      <w:tr w:rsidR="00213ED9" w:rsidRPr="00655EF5" w14:paraId="3475208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4B19E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lastRenderedPageBreak/>
              <w:t>Idiopathic achalas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E2D8C8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30</w:t>
            </w:r>
          </w:p>
        </w:tc>
      </w:tr>
      <w:tr w:rsidR="00213ED9" w:rsidRPr="00655EF5" w14:paraId="7ACA2AD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6E0D9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diopathic hypersomn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50C7AA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3208</w:t>
            </w:r>
          </w:p>
        </w:tc>
      </w:tr>
      <w:tr w:rsidR="00213ED9" w:rsidRPr="00655EF5" w14:paraId="0A9D1D3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8DB442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diopathic intracranial hypertensio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ED2DE0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38624</w:t>
            </w:r>
          </w:p>
        </w:tc>
      </w:tr>
      <w:tr w:rsidR="00213ED9" w:rsidRPr="00655EF5" w14:paraId="0CE8217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76C34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diopathic multicentric Castleman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F2EAE7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70431</w:t>
            </w:r>
          </w:p>
        </w:tc>
      </w:tr>
      <w:tr w:rsidR="00213ED9" w:rsidRPr="00655EF5" w14:paraId="49C5486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588CF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diopathic pleuroparenchymal fibroelast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02515E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94428</w:t>
            </w:r>
          </w:p>
        </w:tc>
      </w:tr>
      <w:tr w:rsidR="00213ED9" w:rsidRPr="00655EF5" w14:paraId="3646037F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76A3C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diopathic pulmonary arterial hypertensio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276E54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75766</w:t>
            </w:r>
          </w:p>
        </w:tc>
      </w:tr>
      <w:tr w:rsidR="00213ED9" w:rsidRPr="00655EF5" w14:paraId="38A7A5A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00F5E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Inclusion body myopathy with Paget disease of bone and frontotemporal dement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AE685C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2430</w:t>
            </w:r>
          </w:p>
        </w:tc>
      </w:tr>
      <w:tr w:rsidR="00213ED9" w:rsidRPr="00655EF5" w14:paraId="1BA5554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8A902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ndolent systemic mastocyt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8C9AAA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848</w:t>
            </w:r>
          </w:p>
        </w:tc>
      </w:tr>
      <w:tr w:rsidR="00213ED9" w:rsidRPr="00655EF5" w14:paraId="45C37BF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C5B25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nterstitial cistit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B570E1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7202</w:t>
            </w:r>
          </w:p>
        </w:tc>
      </w:tr>
      <w:tr w:rsidR="00213ED9" w:rsidRPr="00655EF5" w14:paraId="4FE1777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76974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solated complex I deficienc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B95762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09</w:t>
            </w:r>
          </w:p>
        </w:tc>
      </w:tr>
      <w:tr w:rsidR="00213ED9" w:rsidRPr="00655EF5" w14:paraId="73ACA47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B1529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Isolated cytochrome C oxidase deficienc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8BA71C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54905</w:t>
            </w:r>
          </w:p>
        </w:tc>
      </w:tr>
      <w:tr w:rsidR="00213ED9" w:rsidRPr="00655EF5" w14:paraId="6787560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12EE8D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solated microphthalmia-anophthalmia-colobom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FA63D3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542</w:t>
            </w:r>
          </w:p>
        </w:tc>
      </w:tr>
      <w:tr w:rsidR="00213ED9" w:rsidRPr="00655EF5" w14:paraId="70E8391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DFC055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Isolated optic neurit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8668AD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99096</w:t>
            </w:r>
          </w:p>
        </w:tc>
      </w:tr>
      <w:tr w:rsidR="00213ED9" w:rsidRPr="00655EF5" w14:paraId="41C3283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E2CD9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angerhans cell histiocyt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F5261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89</w:t>
            </w:r>
          </w:p>
        </w:tc>
      </w:tr>
      <w:tr w:rsidR="00213ED9" w:rsidRPr="00655EF5" w14:paraId="3FF5386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6EA49C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eber hereditary optic neur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51E216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04</w:t>
            </w:r>
          </w:p>
        </w:tc>
      </w:tr>
      <w:tr w:rsidR="00213ED9" w:rsidRPr="00655EF5" w14:paraId="10B0BA3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8281A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egg-Calvé-Perthes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2B54F5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380</w:t>
            </w:r>
          </w:p>
        </w:tc>
      </w:tr>
      <w:tr w:rsidR="00213ED9" w:rsidRPr="00655EF5" w14:paraId="620777E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E5412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imb-girdle muscular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40229B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3</w:t>
            </w:r>
          </w:p>
        </w:tc>
      </w:tr>
      <w:tr w:rsidR="00213ED9" w:rsidRPr="00655EF5" w14:paraId="1167536F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8F764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ymphangioleiomyomat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1B9D68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38</w:t>
            </w:r>
          </w:p>
        </w:tc>
      </w:tr>
      <w:tr w:rsidR="00213ED9" w:rsidRPr="00655EF5" w14:paraId="482A011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F875C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Lynch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DCA624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44</w:t>
            </w:r>
          </w:p>
        </w:tc>
      </w:tr>
      <w:tr w:rsidR="00213ED9" w:rsidRPr="00655EF5" w14:paraId="10D7799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79608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arfan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179986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58</w:t>
            </w:r>
          </w:p>
        </w:tc>
      </w:tr>
      <w:tr w:rsidR="00213ED9" w:rsidRPr="00655EF5" w14:paraId="1AC6D85B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6039B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elkersson-Rosenthal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7942E7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483</w:t>
            </w:r>
          </w:p>
        </w:tc>
      </w:tr>
      <w:tr w:rsidR="00213ED9" w:rsidRPr="00655EF5" w14:paraId="1709E829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66E81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Mesial temporal lobe epilepsy with hippocampal scler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BE2635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9701</w:t>
            </w:r>
          </w:p>
        </w:tc>
      </w:tr>
      <w:tr w:rsidR="00213ED9" w:rsidRPr="00655EF5" w14:paraId="3B8AE4EF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1C216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itochondrial my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C3AEC6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06966</w:t>
            </w:r>
          </w:p>
        </w:tc>
      </w:tr>
      <w:tr w:rsidR="00213ED9" w:rsidRPr="00655EF5" w14:paraId="3E5559A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7D784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Monoclonal mast cell activation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A7CBC6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29468</w:t>
            </w:r>
          </w:p>
        </w:tc>
      </w:tr>
      <w:tr w:rsidR="00213ED9" w:rsidRPr="00655EF5" w14:paraId="0426D97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5CE3A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onosomy 9p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5979B1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61112</w:t>
            </w:r>
          </w:p>
        </w:tc>
      </w:tr>
      <w:tr w:rsidR="00213ED9" w:rsidRPr="00655EF5" w14:paraId="48B130E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72797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ultiminicore my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AA70A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98</w:t>
            </w:r>
          </w:p>
        </w:tc>
      </w:tr>
      <w:tr w:rsidR="00213ED9" w:rsidRPr="00655EF5" w14:paraId="7AE6604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AEE803" w14:textId="25D9F0E1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Mult</w:t>
            </w:r>
            <w:r w:rsidR="00655EF5"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iple endocrine neoplasia type 2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10794D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47698</w:t>
            </w:r>
          </w:p>
        </w:tc>
      </w:tr>
      <w:tr w:rsidR="00213ED9" w:rsidRPr="00655EF5" w14:paraId="428FCFB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307C7D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Multiple endocrine neoplasia type 2B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C8AC40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47709</w:t>
            </w:r>
          </w:p>
        </w:tc>
      </w:tr>
      <w:tr w:rsidR="00213ED9" w:rsidRPr="00655EF5" w14:paraId="73C17A3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203A4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Myasthenia grav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9699D3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89</w:t>
            </w:r>
          </w:p>
        </w:tc>
      </w:tr>
      <w:tr w:rsidR="00213ED9" w:rsidRPr="00655EF5" w14:paraId="3E51917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7A2FA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arcoleps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A83D36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19284</w:t>
            </w:r>
          </w:p>
        </w:tc>
      </w:tr>
      <w:tr w:rsidR="00213ED9" w:rsidRPr="00655EF5" w14:paraId="63C82C6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A46A93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arcolepsy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D7AB0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073</w:t>
            </w:r>
          </w:p>
        </w:tc>
      </w:tr>
      <w:tr w:rsidR="00213ED9" w:rsidRPr="00655EF5" w14:paraId="0DC99B4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5BC8C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euralgic amyo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9333D7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901</w:t>
            </w:r>
          </w:p>
        </w:tc>
      </w:tr>
      <w:tr w:rsidR="00213ED9" w:rsidRPr="00655EF5" w14:paraId="48006F8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57C51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eurofibromatosis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43107AD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36</w:t>
            </w:r>
          </w:p>
        </w:tc>
      </w:tr>
      <w:tr w:rsidR="00213ED9" w:rsidRPr="00655EF5" w14:paraId="32B504B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C2AB23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eurofibromatosis type 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E2C408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37</w:t>
            </w:r>
          </w:p>
        </w:tc>
      </w:tr>
      <w:tr w:rsidR="00213ED9" w:rsidRPr="00655EF5" w14:paraId="5D7993B0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83A46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Non-acquired panhypopituitarism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646997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0695</w:t>
            </w:r>
          </w:p>
        </w:tc>
      </w:tr>
      <w:tr w:rsidR="00213ED9" w:rsidRPr="00655EF5" w14:paraId="4DDB22A4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23A8A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Oculopharyngeal muscular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F09966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70</w:t>
            </w:r>
          </w:p>
        </w:tc>
      </w:tr>
      <w:tr w:rsidR="00213ED9" w:rsidRPr="00655EF5" w14:paraId="149D626A" w14:textId="77777777" w:rsidTr="00B214E6">
        <w:trPr>
          <w:trHeight w:val="312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CCBCC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Oligodont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B72F7E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9798</w:t>
            </w:r>
          </w:p>
        </w:tc>
      </w:tr>
      <w:tr w:rsidR="00213ED9" w:rsidRPr="00655EF5" w14:paraId="2C640A6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D53BE5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Osteochondritis dissecan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367B3A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764</w:t>
            </w:r>
          </w:p>
        </w:tc>
      </w:tr>
      <w:tr w:rsidR="00213ED9" w:rsidRPr="00655EF5" w14:paraId="2A0E4FA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F0BBA3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Osteogenesis imperfect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5B0CF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66</w:t>
            </w:r>
          </w:p>
        </w:tc>
      </w:tr>
      <w:tr w:rsidR="00213ED9" w:rsidRPr="00655EF5" w14:paraId="748ADFB3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11A7F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erineural cyst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A644A7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5250</w:t>
            </w:r>
          </w:p>
        </w:tc>
      </w:tr>
      <w:tr w:rsidR="00213ED9" w:rsidRPr="00655EF5" w14:paraId="47CC26D0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B4C6A6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oland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835821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911</w:t>
            </w:r>
          </w:p>
        </w:tc>
      </w:tr>
      <w:tr w:rsidR="00213ED9" w:rsidRPr="00655EF5" w14:paraId="12BE187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F9C277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olycythemia ver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1A6455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29</w:t>
            </w:r>
          </w:p>
        </w:tc>
      </w:tr>
      <w:tr w:rsidR="00213ED9" w:rsidRPr="00655EF5" w14:paraId="4FE5A86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BD06D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ostpoliomyelitis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BBD154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942</w:t>
            </w:r>
          </w:p>
        </w:tc>
      </w:tr>
      <w:tr w:rsidR="00213ED9" w:rsidRPr="00655EF5" w14:paraId="1F006EB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87A0AA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rimary progressive aphas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CF85C7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5432</w:t>
            </w:r>
          </w:p>
        </w:tc>
      </w:tr>
      <w:tr w:rsidR="00213ED9" w:rsidRPr="00655EF5" w14:paraId="0ED7755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A342E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rogressive cone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849B5FE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871</w:t>
            </w:r>
          </w:p>
        </w:tc>
      </w:tr>
      <w:tr w:rsidR="00213ED9" w:rsidRPr="00655EF5" w14:paraId="42F049A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BC660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rogressive hemifacial a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8A4522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214</w:t>
            </w:r>
          </w:p>
        </w:tc>
      </w:tr>
      <w:tr w:rsidR="00213ED9" w:rsidRPr="00655EF5" w14:paraId="2B14AF6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46814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seudoxanthoma elasticum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6DB6DE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58</w:t>
            </w:r>
          </w:p>
        </w:tc>
      </w:tr>
      <w:tr w:rsidR="00213ED9" w:rsidRPr="00655EF5" w14:paraId="08A25CA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399025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Pudendal neuralg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FFC99B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0039</w:t>
            </w:r>
          </w:p>
        </w:tc>
      </w:tr>
      <w:tr w:rsidR="00213ED9" w:rsidRPr="00655EF5" w14:paraId="4DC9522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C90B3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Pulmonary arterial hypertension associated with another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6C1398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75791</w:t>
            </w:r>
          </w:p>
        </w:tc>
      </w:tr>
      <w:tr w:rsidR="00213ED9" w:rsidRPr="00655EF5" w14:paraId="25559DD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62698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Rare dyston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D77507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8363</w:t>
            </w:r>
          </w:p>
        </w:tc>
      </w:tr>
      <w:tr w:rsidR="00213ED9" w:rsidRPr="00655EF5" w14:paraId="6F51B84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955A6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Rare pulmonary hypertension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BA3A0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1198</w:t>
            </w:r>
          </w:p>
        </w:tc>
      </w:tr>
      <w:tr w:rsidR="00213ED9" w:rsidRPr="00655EF5" w14:paraId="1405DCA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172E1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Renal nutcracker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D4F3DE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1273</w:t>
            </w:r>
          </w:p>
        </w:tc>
      </w:tr>
      <w:tr w:rsidR="00213ED9" w:rsidRPr="00655EF5" w14:paraId="2538E08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EF76B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Retinitis pigmentos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0AB4312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91</w:t>
            </w:r>
          </w:p>
        </w:tc>
      </w:tr>
      <w:tr w:rsidR="00213ED9" w:rsidRPr="00655EF5" w14:paraId="798C8CC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0A96D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arcoid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B48F93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97</w:t>
            </w:r>
          </w:p>
        </w:tc>
      </w:tr>
      <w:tr w:rsidR="00213ED9" w:rsidRPr="00655EF5" w14:paraId="2F7366B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01FFDF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elective IgM deficienc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7C1C37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31235</w:t>
            </w:r>
          </w:p>
        </w:tc>
      </w:tr>
      <w:tr w:rsidR="00213ED9" w:rsidRPr="00655EF5" w14:paraId="3CD2707E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38822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jögren-Larsson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7E6D051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16</w:t>
            </w:r>
          </w:p>
        </w:tc>
      </w:tr>
      <w:tr w:rsidR="00213ED9" w:rsidRPr="00655EF5" w14:paraId="313AD02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326D0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pinocerebellar ataxia type 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98DD54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8757</w:t>
            </w:r>
          </w:p>
        </w:tc>
      </w:tr>
      <w:tr w:rsidR="00213ED9" w:rsidRPr="00655EF5" w14:paraId="27AA28C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84FD16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targardt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920BAC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27</w:t>
            </w:r>
          </w:p>
        </w:tc>
      </w:tr>
      <w:tr w:rsidR="00213ED9" w:rsidRPr="00655EF5" w14:paraId="3F1BB87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EB34E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teinert myotonic 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B588CB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73</w:t>
            </w:r>
          </w:p>
        </w:tc>
      </w:tr>
      <w:tr w:rsidR="00213ED9" w:rsidRPr="00655EF5" w14:paraId="25C53770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80F25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turge-Weber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EDED60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205</w:t>
            </w:r>
          </w:p>
        </w:tc>
      </w:tr>
      <w:tr w:rsidR="00213ED9" w:rsidRPr="00655EF5" w14:paraId="54CC7AB1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EC915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TXBP1-related encephal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38F8ACC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599373</w:t>
            </w:r>
          </w:p>
        </w:tc>
      </w:tr>
      <w:tr w:rsidR="00213ED9" w:rsidRPr="00655EF5" w14:paraId="60BE553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8BB63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ympathetic ophthalm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1D919C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79098</w:t>
            </w:r>
          </w:p>
        </w:tc>
      </w:tr>
      <w:tr w:rsidR="00213ED9" w:rsidRPr="00655EF5" w14:paraId="7A8C6D4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D8C14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ystemic capillary leak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67AA804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88</w:t>
            </w:r>
          </w:p>
        </w:tc>
      </w:tr>
      <w:tr w:rsidR="00213ED9" w:rsidRPr="00655EF5" w14:paraId="548D743F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49419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ystemic mastocyt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D669C7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467</w:t>
            </w:r>
          </w:p>
        </w:tc>
      </w:tr>
      <w:tr w:rsidR="00213ED9" w:rsidRPr="00655EF5" w14:paraId="28155715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B167C2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Systemic sclerosis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DE65346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90291</w:t>
            </w:r>
          </w:p>
        </w:tc>
      </w:tr>
      <w:tr w:rsidR="00213ED9" w:rsidRPr="00655EF5" w14:paraId="7B35C0E6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5BA9260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Thalidomide embryopat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18E4D3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312</w:t>
            </w:r>
          </w:p>
        </w:tc>
      </w:tr>
      <w:tr w:rsidR="00213ED9" w:rsidRPr="00655EF5" w14:paraId="1D4225F7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362A1E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Thomsen and Becker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0FAB6C3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14</w:t>
            </w:r>
          </w:p>
        </w:tc>
      </w:tr>
      <w:tr w:rsidR="00213ED9" w:rsidRPr="00655EF5" w14:paraId="0E49520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B74761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Toxic oil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B3A152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27972</w:t>
            </w:r>
          </w:p>
        </w:tc>
      </w:tr>
      <w:tr w:rsidR="00213ED9" w:rsidRPr="00655EF5" w14:paraId="00A5D32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DBC0F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Trigeminal neuralgi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2876E7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21091</w:t>
            </w:r>
          </w:p>
        </w:tc>
      </w:tr>
      <w:tr w:rsidR="00213ED9" w:rsidRPr="00655EF5" w14:paraId="148A3D32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4A245AC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lastRenderedPageBreak/>
              <w:t>Tumor necrosis factor receptor 1 associated periodic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057D4C5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32960</w:t>
            </w:r>
          </w:p>
        </w:tc>
      </w:tr>
      <w:tr w:rsidR="00213ED9" w:rsidRPr="00655EF5" w14:paraId="173AA539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5A606A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Turner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4316D4B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81</w:t>
            </w:r>
          </w:p>
        </w:tc>
      </w:tr>
      <w:tr w:rsidR="00213ED9" w:rsidRPr="00655EF5" w14:paraId="6FCC6EA0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E1406B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Usher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F711200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886</w:t>
            </w:r>
          </w:p>
        </w:tc>
      </w:tr>
      <w:tr w:rsidR="00213ED9" w:rsidRPr="00655EF5" w14:paraId="6C5303BD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0BCEE2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Usher syndrome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B093C17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31169</w:t>
            </w:r>
          </w:p>
        </w:tc>
      </w:tr>
      <w:tr w:rsidR="00213ED9" w:rsidRPr="00655EF5" w14:paraId="238B1D1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C34B24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Usher syndrome type 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A268A0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31178</w:t>
            </w:r>
          </w:p>
        </w:tc>
      </w:tr>
      <w:tr w:rsidR="00213ED9" w:rsidRPr="00655EF5" w14:paraId="7312F254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E7EBAD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Vascular Ehlers-Danlos syndrom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E490A0A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86</w:t>
            </w:r>
          </w:p>
        </w:tc>
      </w:tr>
      <w:tr w:rsidR="00213ED9" w:rsidRPr="00655EF5" w14:paraId="485F743A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8E7726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Vestibular schwannoma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21CDD38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252175</w:t>
            </w:r>
          </w:p>
        </w:tc>
      </w:tr>
      <w:tr w:rsidR="00213ED9" w:rsidRPr="00655EF5" w14:paraId="3EF9543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0FAA878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Von Willebrand disease type 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B1DBD6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166078</w:t>
            </w:r>
          </w:p>
        </w:tc>
      </w:tr>
      <w:tr w:rsidR="00213ED9" w:rsidRPr="00655EF5" w14:paraId="552CEECC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20BCC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X-linked adrenoleukodystrophy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8F7600F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43</w:t>
            </w:r>
          </w:p>
        </w:tc>
      </w:tr>
      <w:tr w:rsidR="00213ED9" w:rsidRPr="00655EF5" w14:paraId="45120DA8" w14:textId="77777777" w:rsidTr="00B214E6">
        <w:trPr>
          <w:trHeight w:val="30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D1EFA9" w14:textId="77777777" w:rsidR="00213ED9" w:rsidRPr="00655EF5" w:rsidRDefault="00213ED9" w:rsidP="00B214E6">
            <w:pPr>
              <w:spacing w:after="60"/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val="en-AU" w:eastAsia="es-ES"/>
              </w:rPr>
              <w:t>X-linked Charcot-Marie-Tooth disease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BE40149" w14:textId="77777777" w:rsidR="00213ED9" w:rsidRPr="00655EF5" w:rsidRDefault="00213ED9" w:rsidP="00B214E6">
            <w:pPr>
              <w:spacing w:after="6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</w:pPr>
            <w:r w:rsidRPr="00655EF5">
              <w:rPr>
                <w:rFonts w:eastAsia="Times New Roman" w:cstheme="minorHAnsi"/>
                <w:color w:val="000000"/>
                <w:sz w:val="22"/>
                <w:szCs w:val="22"/>
                <w:lang w:eastAsia="es-ES"/>
              </w:rPr>
              <w:t>64747</w:t>
            </w:r>
          </w:p>
        </w:tc>
      </w:tr>
      <w:bookmarkEnd w:id="0"/>
    </w:tbl>
    <w:p w14:paraId="51B950EA" w14:textId="77777777" w:rsidR="001263A0" w:rsidRDefault="001263A0">
      <w:pPr>
        <w:sectPr w:rsidR="001263A0" w:rsidSect="00207778">
          <w:type w:val="continuous"/>
          <w:pgSz w:w="12240" w:h="15840"/>
          <w:pgMar w:top="1134" w:right="1418" w:bottom="1134" w:left="1418" w:header="709" w:footer="709" w:gutter="0"/>
          <w:cols w:num="2" w:space="708"/>
          <w:docGrid w:linePitch="360"/>
        </w:sectPr>
      </w:pPr>
    </w:p>
    <w:p w14:paraId="1E1F2128" w14:textId="77777777" w:rsidR="006F579E" w:rsidRDefault="006F579E" w:rsidP="00655EF5"/>
    <w:sectPr w:rsidR="006F579E" w:rsidSect="001263A0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B70A2D" w14:textId="77777777" w:rsidR="00CF7856" w:rsidRDefault="00CF7856" w:rsidP="006F579E">
      <w:r>
        <w:separator/>
      </w:r>
    </w:p>
  </w:endnote>
  <w:endnote w:type="continuationSeparator" w:id="0">
    <w:p w14:paraId="524B5B93" w14:textId="77777777" w:rsidR="00CF7856" w:rsidRDefault="00CF7856" w:rsidP="006F5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A2C155" w14:textId="77777777" w:rsidR="00CF7856" w:rsidRDefault="00CF7856" w:rsidP="006F579E">
      <w:r>
        <w:separator/>
      </w:r>
    </w:p>
  </w:footnote>
  <w:footnote w:type="continuationSeparator" w:id="0">
    <w:p w14:paraId="27373AE4" w14:textId="77777777" w:rsidR="00CF7856" w:rsidRDefault="00CF7856" w:rsidP="006F5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79E"/>
    <w:rsid w:val="0004270E"/>
    <w:rsid w:val="001263A0"/>
    <w:rsid w:val="00191662"/>
    <w:rsid w:val="001E482D"/>
    <w:rsid w:val="00207778"/>
    <w:rsid w:val="00213ED9"/>
    <w:rsid w:val="002A709E"/>
    <w:rsid w:val="003B5F6F"/>
    <w:rsid w:val="00613720"/>
    <w:rsid w:val="00655EF5"/>
    <w:rsid w:val="006F1AD3"/>
    <w:rsid w:val="006F579E"/>
    <w:rsid w:val="00AF2AB4"/>
    <w:rsid w:val="00B1033A"/>
    <w:rsid w:val="00B214E6"/>
    <w:rsid w:val="00C37BA5"/>
    <w:rsid w:val="00CF7856"/>
    <w:rsid w:val="00D9145C"/>
    <w:rsid w:val="00F40187"/>
    <w:rsid w:val="00F5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5C0B0"/>
  <w15:chartTrackingRefBased/>
  <w15:docId w15:val="{E31A7D23-0E3C-3B46-AA36-1ADA5931D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F579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F579E"/>
  </w:style>
  <w:style w:type="paragraph" w:styleId="Piedepgina">
    <w:name w:val="footer"/>
    <w:basedOn w:val="Normal"/>
    <w:link w:val="PiedepginaCar"/>
    <w:uiPriority w:val="99"/>
    <w:unhideWhenUsed/>
    <w:rsid w:val="006F579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F579E"/>
  </w:style>
  <w:style w:type="character" w:styleId="Hipervnculo">
    <w:name w:val="Hyperlink"/>
    <w:basedOn w:val="Fuentedeprrafopredeter"/>
    <w:uiPriority w:val="99"/>
    <w:semiHidden/>
    <w:unhideWhenUsed/>
    <w:rsid w:val="006F579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F579E"/>
    <w:rPr>
      <w:color w:val="800080"/>
      <w:u w:val="single"/>
    </w:rPr>
  </w:style>
  <w:style w:type="paragraph" w:customStyle="1" w:styleId="msonormal0">
    <w:name w:val="msonormal"/>
    <w:basedOn w:val="Normal"/>
    <w:rsid w:val="006F57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font0">
    <w:name w:val="font0"/>
    <w:basedOn w:val="Normal"/>
    <w:rsid w:val="006F579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es-ES_tradnl"/>
    </w:rPr>
  </w:style>
  <w:style w:type="paragraph" w:customStyle="1" w:styleId="xl66">
    <w:name w:val="xl66"/>
    <w:basedOn w:val="Normal"/>
    <w:rsid w:val="006F579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FF"/>
      <w:u w:val="single"/>
      <w:lang w:eastAsia="es-ES_tradnl"/>
    </w:rPr>
  </w:style>
  <w:style w:type="paragraph" w:customStyle="1" w:styleId="xl67">
    <w:name w:val="xl67"/>
    <w:basedOn w:val="Normal"/>
    <w:rsid w:val="006F579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Normal"/>
    <w:rsid w:val="006F579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9">
    <w:name w:val="xl69"/>
    <w:basedOn w:val="Normal"/>
    <w:rsid w:val="006F579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table" w:styleId="Tablaconcuadrcula">
    <w:name w:val="Table Grid"/>
    <w:basedOn w:val="Tablanormal"/>
    <w:uiPriority w:val="39"/>
    <w:rsid w:val="006F5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5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34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. L.</dc:creator>
  <cp:keywords/>
  <dc:description/>
  <cp:lastModifiedBy>Juan Benito Lozano</cp:lastModifiedBy>
  <cp:revision>5</cp:revision>
  <cp:lastPrinted>2022-04-30T14:07:00Z</cp:lastPrinted>
  <dcterms:created xsi:type="dcterms:W3CDTF">2022-05-20T11:29:00Z</dcterms:created>
  <dcterms:modified xsi:type="dcterms:W3CDTF">2023-05-03T15:36:00Z</dcterms:modified>
</cp:coreProperties>
</file>